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560"/>
        <w:gridCol w:w="1655"/>
        <w:gridCol w:w="900"/>
        <w:gridCol w:w="1377"/>
        <w:gridCol w:w="1422"/>
        <w:gridCol w:w="993"/>
        <w:gridCol w:w="1417"/>
        <w:gridCol w:w="1134"/>
      </w:tblGrid>
      <w:tr w:rsidR="00891615" w:rsidRPr="000D1D6D" w:rsidTr="009545C1">
        <w:tc>
          <w:tcPr>
            <w:tcW w:w="14427" w:type="dxa"/>
            <w:gridSpan w:val="10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  <w:r w:rsidRPr="000D1D6D">
              <w:rPr>
                <w:b/>
              </w:rPr>
              <w:t>S1 Table Full model with all covariates</w:t>
            </w:r>
            <w:r>
              <w:rPr>
                <w:b/>
              </w:rPr>
              <w:t xml:space="preserve"> of the association between green space in 3000m radius around the residence and intelligence</w:t>
            </w:r>
          </w:p>
        </w:tc>
      </w:tr>
      <w:tr w:rsidR="00891615" w:rsidRPr="000D1D6D" w:rsidTr="00891615">
        <w:tc>
          <w:tcPr>
            <w:tcW w:w="2977" w:type="dxa"/>
            <w:tcBorders>
              <w:top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</w:p>
        </w:tc>
        <w:tc>
          <w:tcPr>
            <w:tcW w:w="4207" w:type="dxa"/>
            <w:gridSpan w:val="3"/>
            <w:tcBorders>
              <w:top w:val="single" w:sz="4" w:space="0" w:color="auto"/>
            </w:tcBorders>
            <w:vAlign w:val="center"/>
          </w:tcPr>
          <w:p w:rsidR="00891615" w:rsidRDefault="00891615" w:rsidP="009545C1">
            <w:pPr>
              <w:jc w:val="center"/>
              <w:rPr>
                <w:b/>
              </w:rPr>
            </w:pPr>
            <w:r w:rsidRPr="000D1D6D">
              <w:rPr>
                <w:b/>
              </w:rPr>
              <w:t>Main model TIQ</w:t>
            </w:r>
          </w:p>
          <w:p w:rsidR="00891615" w:rsidRPr="000D1D6D" w:rsidRDefault="00891615" w:rsidP="009545C1">
            <w:pPr>
              <w:jc w:val="center"/>
              <w:rPr>
                <w:b/>
              </w:rPr>
            </w:pPr>
            <w:r>
              <w:rPr>
                <w:b/>
              </w:rPr>
              <w:pict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3699" w:type="dxa"/>
            <w:gridSpan w:val="3"/>
            <w:tcBorders>
              <w:top w:val="single" w:sz="4" w:space="0" w:color="auto"/>
            </w:tcBorders>
            <w:vAlign w:val="center"/>
          </w:tcPr>
          <w:p w:rsidR="00891615" w:rsidRDefault="00891615" w:rsidP="009545C1">
            <w:pPr>
              <w:jc w:val="center"/>
              <w:rPr>
                <w:b/>
              </w:rPr>
            </w:pPr>
            <w:r w:rsidRPr="000D1D6D">
              <w:rPr>
                <w:b/>
              </w:rPr>
              <w:t>Main model TVIQ</w:t>
            </w:r>
          </w:p>
          <w:p w:rsidR="00891615" w:rsidRPr="000D1D6D" w:rsidRDefault="00891615" w:rsidP="009545C1">
            <w:pPr>
              <w:jc w:val="center"/>
              <w:rPr>
                <w:b/>
              </w:rPr>
            </w:pPr>
            <w:r>
              <w:rPr>
                <w:b/>
              </w:rPr>
              <w:pict>
                <v:rect id="_x0000_i1026" style="width:0;height:1.5pt" o:hralign="center" o:hrstd="t" o:hr="t" fillcolor="#a0a0a0" stroked="f"/>
              </w:pic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91615" w:rsidRDefault="00891615" w:rsidP="009545C1">
            <w:pPr>
              <w:jc w:val="center"/>
              <w:rPr>
                <w:b/>
              </w:rPr>
            </w:pPr>
            <w:r w:rsidRPr="000D1D6D">
              <w:rPr>
                <w:b/>
              </w:rPr>
              <w:t>Main model TPIQ</w:t>
            </w:r>
          </w:p>
          <w:p w:rsidR="00891615" w:rsidRPr="000D1D6D" w:rsidRDefault="00891615" w:rsidP="009545C1">
            <w:pPr>
              <w:jc w:val="center"/>
              <w:rPr>
                <w:b/>
              </w:rPr>
            </w:pPr>
            <w:r>
              <w:rPr>
                <w:b/>
              </w:rPr>
              <w:pict>
                <v:rect id="_x0000_i1027" style="width:0;height:1.5pt" o:hralign="center" o:hrstd="t" o:hr="t" fillcolor="#a0a0a0" stroked="f"/>
              </w:pict>
            </w:r>
          </w:p>
        </w:tc>
      </w:tr>
      <w:tr w:rsidR="00891615" w:rsidRPr="000D1D6D" w:rsidTr="009545C1">
        <w:tc>
          <w:tcPr>
            <w:tcW w:w="2977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  <w:r w:rsidRPr="000D1D6D">
              <w:rPr>
                <w:b/>
              </w:rPr>
              <w:t>Change in TIQ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jc w:val="center"/>
              <w:rPr>
                <w:b/>
              </w:rPr>
            </w:pPr>
            <w:r w:rsidRPr="000D1D6D">
              <w:rPr>
                <w:b/>
              </w:rPr>
              <w:t>95%CI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  <w:r w:rsidRPr="000D1D6D">
              <w:rPr>
                <w:b/>
              </w:rPr>
              <w:t>P 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  <w:r w:rsidRPr="000D1D6D">
              <w:rPr>
                <w:b/>
              </w:rPr>
              <w:t>Change in TVIQ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jc w:val="center"/>
              <w:rPr>
                <w:b/>
              </w:rPr>
            </w:pPr>
            <w:r w:rsidRPr="000D1D6D">
              <w:rPr>
                <w:b/>
              </w:rPr>
              <w:t>95%CI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  <w:r w:rsidRPr="000D1D6D">
              <w:rPr>
                <w:b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  <w:r w:rsidRPr="000D1D6D">
              <w:rPr>
                <w:b/>
              </w:rPr>
              <w:t>Change in TPIQ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jc w:val="center"/>
              <w:rPr>
                <w:b/>
              </w:rPr>
            </w:pPr>
            <w:r w:rsidRPr="000D1D6D">
              <w:rPr>
                <w:b/>
              </w:rPr>
              <w:t>95%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  <w:r w:rsidRPr="000D1D6D">
              <w:rPr>
                <w:b/>
              </w:rPr>
              <w:t>P value</w:t>
            </w:r>
          </w:p>
        </w:tc>
      </w:tr>
      <w:tr w:rsidR="00891615" w:rsidRPr="000D1D6D" w:rsidTr="009545C1">
        <w:tc>
          <w:tcPr>
            <w:tcW w:w="2977" w:type="dxa"/>
            <w:tcBorders>
              <w:top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  <w:r>
              <w:rPr>
                <w:b/>
              </w:rPr>
              <w:t>Urban (n=23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1615" w:rsidRPr="000D1D6D" w:rsidRDefault="00891615" w:rsidP="009545C1"/>
        </w:tc>
        <w:tc>
          <w:tcPr>
            <w:tcW w:w="1560" w:type="dxa"/>
            <w:tcBorders>
              <w:top w:val="single" w:sz="4" w:space="0" w:color="auto"/>
            </w:tcBorders>
          </w:tcPr>
          <w:p w:rsidR="00891615" w:rsidRPr="000D1D6D" w:rsidRDefault="00891615" w:rsidP="009545C1">
            <w:pPr>
              <w:jc w:val="center"/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891615" w:rsidRPr="000D1D6D" w:rsidRDefault="00891615" w:rsidP="009545C1"/>
        </w:tc>
        <w:tc>
          <w:tcPr>
            <w:tcW w:w="900" w:type="dxa"/>
            <w:tcBorders>
              <w:top w:val="single" w:sz="4" w:space="0" w:color="auto"/>
            </w:tcBorders>
          </w:tcPr>
          <w:p w:rsidR="00891615" w:rsidRPr="000D1D6D" w:rsidRDefault="00891615" w:rsidP="009545C1"/>
        </w:tc>
        <w:tc>
          <w:tcPr>
            <w:tcW w:w="1377" w:type="dxa"/>
            <w:tcBorders>
              <w:top w:val="single" w:sz="4" w:space="0" w:color="auto"/>
            </w:tcBorders>
          </w:tcPr>
          <w:p w:rsidR="00891615" w:rsidRPr="000D1D6D" w:rsidRDefault="00891615" w:rsidP="009545C1"/>
        </w:tc>
        <w:tc>
          <w:tcPr>
            <w:tcW w:w="1422" w:type="dxa"/>
            <w:tcBorders>
              <w:top w:val="single" w:sz="4" w:space="0" w:color="auto"/>
            </w:tcBorders>
          </w:tcPr>
          <w:p w:rsidR="00891615" w:rsidRPr="000D1D6D" w:rsidRDefault="00891615" w:rsidP="009545C1"/>
        </w:tc>
        <w:tc>
          <w:tcPr>
            <w:tcW w:w="993" w:type="dxa"/>
            <w:tcBorders>
              <w:top w:val="single" w:sz="4" w:space="0" w:color="auto"/>
            </w:tcBorders>
          </w:tcPr>
          <w:p w:rsidR="00891615" w:rsidRPr="000D1D6D" w:rsidRDefault="00891615" w:rsidP="009545C1"/>
        </w:tc>
        <w:tc>
          <w:tcPr>
            <w:tcW w:w="1417" w:type="dxa"/>
            <w:tcBorders>
              <w:top w:val="single" w:sz="4" w:space="0" w:color="auto"/>
            </w:tcBorders>
          </w:tcPr>
          <w:p w:rsidR="00891615" w:rsidRPr="000D1D6D" w:rsidRDefault="00891615" w:rsidP="009545C1"/>
        </w:tc>
        <w:tc>
          <w:tcPr>
            <w:tcW w:w="1134" w:type="dxa"/>
            <w:tcBorders>
              <w:top w:val="single" w:sz="4" w:space="0" w:color="auto"/>
            </w:tcBorders>
          </w:tcPr>
          <w:p w:rsidR="00891615" w:rsidRPr="000D1D6D" w:rsidRDefault="00891615" w:rsidP="009545C1"/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Boys</w:t>
            </w:r>
          </w:p>
        </w:tc>
        <w:tc>
          <w:tcPr>
            <w:tcW w:w="992" w:type="dxa"/>
          </w:tcPr>
          <w:p w:rsidR="00891615" w:rsidRPr="000D1D6D" w:rsidRDefault="00891615" w:rsidP="009545C1">
            <w:r w:rsidRPr="000D1D6D">
              <w:t>4.1</w:t>
            </w:r>
          </w:p>
        </w:tc>
        <w:tc>
          <w:tcPr>
            <w:tcW w:w="1560" w:type="dxa"/>
          </w:tcPr>
          <w:p w:rsidR="00891615" w:rsidRPr="000D1D6D" w:rsidRDefault="00891615" w:rsidP="00891615">
            <w:pPr>
              <w:jc w:val="center"/>
            </w:pPr>
            <w:r>
              <w:t xml:space="preserve">   </w:t>
            </w:r>
            <w:r w:rsidRPr="000D1D6D">
              <w:t>1.0 to 7.2</w:t>
            </w:r>
          </w:p>
        </w:tc>
        <w:tc>
          <w:tcPr>
            <w:tcW w:w="1655" w:type="dxa"/>
          </w:tcPr>
          <w:p w:rsidR="00891615" w:rsidRPr="000D1D6D" w:rsidRDefault="00891615" w:rsidP="009545C1">
            <w:r w:rsidRPr="000D1D6D">
              <w:t>0.01</w:t>
            </w:r>
          </w:p>
        </w:tc>
        <w:tc>
          <w:tcPr>
            <w:tcW w:w="900" w:type="dxa"/>
          </w:tcPr>
          <w:p w:rsidR="00891615" w:rsidRPr="000D1D6D" w:rsidRDefault="00891615" w:rsidP="009545C1">
            <w:pPr>
              <w:jc w:val="both"/>
            </w:pPr>
            <w:r w:rsidRPr="000D1D6D">
              <w:t>4.6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>
              <w:t xml:space="preserve"> </w:t>
            </w:r>
            <w:r w:rsidRPr="000D1D6D">
              <w:t>1.7 to 7.6</w:t>
            </w:r>
          </w:p>
        </w:tc>
        <w:tc>
          <w:tcPr>
            <w:tcW w:w="1422" w:type="dxa"/>
          </w:tcPr>
          <w:p w:rsidR="00891615" w:rsidRPr="000D1D6D" w:rsidRDefault="00891615" w:rsidP="009545C1">
            <w:r w:rsidRPr="000D1D6D">
              <w:t>0.003</w:t>
            </w:r>
          </w:p>
        </w:tc>
        <w:tc>
          <w:tcPr>
            <w:tcW w:w="993" w:type="dxa"/>
          </w:tcPr>
          <w:p w:rsidR="00891615" w:rsidRPr="000D1D6D" w:rsidRDefault="00891615" w:rsidP="009545C1">
            <w:r w:rsidRPr="000D1D6D">
              <w:t>2.3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 w:rsidRPr="000D1D6D">
              <w:t>-1.3 to 6.0</w:t>
            </w:r>
          </w:p>
        </w:tc>
        <w:tc>
          <w:tcPr>
            <w:tcW w:w="1134" w:type="dxa"/>
          </w:tcPr>
          <w:p w:rsidR="00891615" w:rsidRPr="000D1D6D" w:rsidRDefault="00891615" w:rsidP="009545C1">
            <w:r w:rsidRPr="000D1D6D">
              <w:t>0.21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Age, + 1 year</w:t>
            </w:r>
          </w:p>
        </w:tc>
        <w:tc>
          <w:tcPr>
            <w:tcW w:w="992" w:type="dxa"/>
          </w:tcPr>
          <w:p w:rsidR="00891615" w:rsidRPr="000D1D6D" w:rsidRDefault="00891615" w:rsidP="009545C1">
            <w:r w:rsidRPr="000D1D6D">
              <w:t>1.3</w:t>
            </w:r>
          </w:p>
        </w:tc>
        <w:tc>
          <w:tcPr>
            <w:tcW w:w="1560" w:type="dxa"/>
          </w:tcPr>
          <w:p w:rsidR="00891615" w:rsidRPr="000D1D6D" w:rsidRDefault="00891615" w:rsidP="00891615">
            <w:pPr>
              <w:jc w:val="center"/>
            </w:pPr>
            <w:r>
              <w:t xml:space="preserve">   </w:t>
            </w:r>
            <w:r w:rsidRPr="000D1D6D">
              <w:t>0.2 to 2.3</w:t>
            </w:r>
          </w:p>
        </w:tc>
        <w:tc>
          <w:tcPr>
            <w:tcW w:w="1655" w:type="dxa"/>
          </w:tcPr>
          <w:p w:rsidR="00891615" w:rsidRPr="000D1D6D" w:rsidRDefault="00891615" w:rsidP="009545C1">
            <w:r w:rsidRPr="000D1D6D">
              <w:t>0.02</w:t>
            </w:r>
          </w:p>
        </w:tc>
        <w:tc>
          <w:tcPr>
            <w:tcW w:w="900" w:type="dxa"/>
          </w:tcPr>
          <w:p w:rsidR="00891615" w:rsidRPr="000D1D6D" w:rsidRDefault="00891615" w:rsidP="009545C1">
            <w:pPr>
              <w:jc w:val="both"/>
            </w:pPr>
            <w:r w:rsidRPr="000D1D6D">
              <w:t>0.93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 w:rsidRPr="000D1D6D">
              <w:t>-0.1 to 1.9</w:t>
            </w:r>
          </w:p>
        </w:tc>
        <w:tc>
          <w:tcPr>
            <w:tcW w:w="1422" w:type="dxa"/>
          </w:tcPr>
          <w:p w:rsidR="00891615" w:rsidRPr="000D1D6D" w:rsidRDefault="00891615" w:rsidP="009545C1">
            <w:r w:rsidRPr="000D1D6D">
              <w:t>0.07</w:t>
            </w:r>
          </w:p>
        </w:tc>
        <w:tc>
          <w:tcPr>
            <w:tcW w:w="993" w:type="dxa"/>
          </w:tcPr>
          <w:p w:rsidR="00891615" w:rsidRPr="000D1D6D" w:rsidRDefault="00891615" w:rsidP="009545C1">
            <w:r w:rsidRPr="000D1D6D">
              <w:t>1.2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 w:rsidRPr="000D1D6D">
              <w:t>-0.01 to 2.4</w:t>
            </w:r>
          </w:p>
        </w:tc>
        <w:tc>
          <w:tcPr>
            <w:tcW w:w="1134" w:type="dxa"/>
          </w:tcPr>
          <w:p w:rsidR="00891615" w:rsidRPr="000D1D6D" w:rsidRDefault="00891615" w:rsidP="009545C1">
            <w:r w:rsidRPr="000D1D6D">
              <w:t>0.05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Parental education level</w:t>
            </w:r>
            <w:r>
              <w:t>*</w:t>
            </w:r>
          </w:p>
        </w:tc>
        <w:tc>
          <w:tcPr>
            <w:tcW w:w="992" w:type="dxa"/>
          </w:tcPr>
          <w:p w:rsidR="00891615" w:rsidRPr="000D1D6D" w:rsidRDefault="00891615" w:rsidP="009545C1">
            <w:r w:rsidRPr="000D1D6D">
              <w:t>-9.3</w:t>
            </w:r>
          </w:p>
        </w:tc>
        <w:tc>
          <w:tcPr>
            <w:tcW w:w="1560" w:type="dxa"/>
          </w:tcPr>
          <w:p w:rsidR="00891615" w:rsidRPr="000D1D6D" w:rsidRDefault="00891615" w:rsidP="00891615">
            <w:pPr>
              <w:ind w:left="-156" w:firstLine="156"/>
              <w:jc w:val="center"/>
            </w:pPr>
            <w:r w:rsidRPr="000D1D6D">
              <w:t>-12.9 to 5.8</w:t>
            </w:r>
          </w:p>
        </w:tc>
        <w:tc>
          <w:tcPr>
            <w:tcW w:w="1655" w:type="dxa"/>
          </w:tcPr>
          <w:p w:rsidR="00891615" w:rsidRPr="000D1D6D" w:rsidRDefault="00891615" w:rsidP="009545C1">
            <w:r w:rsidRPr="000D1D6D">
              <w:t>&lt;</w:t>
            </w:r>
            <w:r>
              <w:t>.001</w:t>
            </w:r>
          </w:p>
        </w:tc>
        <w:tc>
          <w:tcPr>
            <w:tcW w:w="900" w:type="dxa"/>
          </w:tcPr>
          <w:p w:rsidR="00891615" w:rsidRPr="000D1D6D" w:rsidRDefault="00891615" w:rsidP="009545C1">
            <w:pPr>
              <w:jc w:val="both"/>
            </w:pPr>
            <w:r w:rsidRPr="000D1D6D">
              <w:t>-9.8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 w:rsidRPr="000D1D6D">
              <w:t>-13.3 to -6.4</w:t>
            </w:r>
          </w:p>
        </w:tc>
        <w:tc>
          <w:tcPr>
            <w:tcW w:w="1422" w:type="dxa"/>
          </w:tcPr>
          <w:p w:rsidR="00891615" w:rsidRPr="000D1D6D" w:rsidRDefault="00891615" w:rsidP="009545C1">
            <w:r w:rsidRPr="000D1D6D">
              <w:t>&lt;</w:t>
            </w:r>
            <w:r>
              <w:t>.001</w:t>
            </w:r>
          </w:p>
        </w:tc>
        <w:tc>
          <w:tcPr>
            <w:tcW w:w="993" w:type="dxa"/>
          </w:tcPr>
          <w:p w:rsidR="00891615" w:rsidRPr="000D1D6D" w:rsidRDefault="00891615" w:rsidP="009545C1">
            <w:r w:rsidRPr="000D1D6D">
              <w:t>-6.5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 w:rsidRPr="000D1D6D">
              <w:t>-10.5 to -2.4</w:t>
            </w:r>
          </w:p>
        </w:tc>
        <w:tc>
          <w:tcPr>
            <w:tcW w:w="1134" w:type="dxa"/>
          </w:tcPr>
          <w:p w:rsidR="00891615" w:rsidRPr="000D1D6D" w:rsidRDefault="00891615" w:rsidP="009545C1">
            <w:r w:rsidRPr="000D1D6D">
              <w:t>0.002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Neighbourhood household income, +IQR</w:t>
            </w:r>
          </w:p>
        </w:tc>
        <w:tc>
          <w:tcPr>
            <w:tcW w:w="992" w:type="dxa"/>
          </w:tcPr>
          <w:p w:rsidR="00891615" w:rsidRPr="000D1D6D" w:rsidRDefault="00891615" w:rsidP="009545C1">
            <w:r w:rsidRPr="000D1D6D">
              <w:t>0.48</w:t>
            </w:r>
          </w:p>
        </w:tc>
        <w:tc>
          <w:tcPr>
            <w:tcW w:w="1560" w:type="dxa"/>
          </w:tcPr>
          <w:p w:rsidR="00891615" w:rsidRPr="000D1D6D" w:rsidRDefault="00891615" w:rsidP="00891615">
            <w:pPr>
              <w:jc w:val="center"/>
            </w:pPr>
            <w:r>
              <w:t xml:space="preserve">  </w:t>
            </w:r>
            <w:r w:rsidRPr="000D1D6D">
              <w:t>-1.2 to 2.1</w:t>
            </w:r>
          </w:p>
        </w:tc>
        <w:tc>
          <w:tcPr>
            <w:tcW w:w="1655" w:type="dxa"/>
          </w:tcPr>
          <w:p w:rsidR="00891615" w:rsidRPr="000D1D6D" w:rsidRDefault="00891615" w:rsidP="009545C1">
            <w:r w:rsidRPr="000D1D6D">
              <w:t>0.57</w:t>
            </w:r>
          </w:p>
        </w:tc>
        <w:tc>
          <w:tcPr>
            <w:tcW w:w="900" w:type="dxa"/>
          </w:tcPr>
          <w:p w:rsidR="00891615" w:rsidRPr="000D1D6D" w:rsidRDefault="00891615" w:rsidP="009545C1">
            <w:pPr>
              <w:jc w:val="both"/>
            </w:pPr>
            <w:r w:rsidRPr="000D1D6D">
              <w:t>-0.56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 w:rsidRPr="000D1D6D">
              <w:t>-2.2 to 1.0</w:t>
            </w:r>
          </w:p>
        </w:tc>
        <w:tc>
          <w:tcPr>
            <w:tcW w:w="1422" w:type="dxa"/>
          </w:tcPr>
          <w:p w:rsidR="00891615" w:rsidRPr="000D1D6D" w:rsidRDefault="00891615" w:rsidP="009545C1">
            <w:r w:rsidRPr="000D1D6D">
              <w:t>0.49</w:t>
            </w:r>
          </w:p>
        </w:tc>
        <w:tc>
          <w:tcPr>
            <w:tcW w:w="993" w:type="dxa"/>
          </w:tcPr>
          <w:p w:rsidR="00891615" w:rsidRPr="000D1D6D" w:rsidRDefault="00891615" w:rsidP="009545C1">
            <w:r w:rsidRPr="000D1D6D">
              <w:t>1.5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 w:rsidRPr="000D1D6D">
              <w:t>-0.4 to 3.4</w:t>
            </w:r>
          </w:p>
        </w:tc>
        <w:tc>
          <w:tcPr>
            <w:tcW w:w="1134" w:type="dxa"/>
          </w:tcPr>
          <w:p w:rsidR="00891615" w:rsidRPr="000D1D6D" w:rsidRDefault="00891615" w:rsidP="009545C1">
            <w:r w:rsidRPr="000D1D6D">
              <w:t>0.13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Year of IQ test, + 1 year</w:t>
            </w:r>
          </w:p>
        </w:tc>
        <w:tc>
          <w:tcPr>
            <w:tcW w:w="992" w:type="dxa"/>
          </w:tcPr>
          <w:p w:rsidR="00891615" w:rsidRPr="000D1D6D" w:rsidRDefault="00891615" w:rsidP="009545C1">
            <w:r w:rsidRPr="000D1D6D">
              <w:t>-2.2</w:t>
            </w:r>
          </w:p>
        </w:tc>
        <w:tc>
          <w:tcPr>
            <w:tcW w:w="1560" w:type="dxa"/>
          </w:tcPr>
          <w:p w:rsidR="00891615" w:rsidRPr="000D1D6D" w:rsidRDefault="00891615" w:rsidP="00891615">
            <w:pPr>
              <w:jc w:val="center"/>
            </w:pPr>
            <w:r>
              <w:t xml:space="preserve">   </w:t>
            </w:r>
            <w:r w:rsidRPr="000D1D6D">
              <w:t>-3.6 to -0.9</w:t>
            </w:r>
          </w:p>
        </w:tc>
        <w:tc>
          <w:tcPr>
            <w:tcW w:w="1655" w:type="dxa"/>
          </w:tcPr>
          <w:p w:rsidR="00891615" w:rsidRPr="000D1D6D" w:rsidRDefault="00891615" w:rsidP="009545C1">
            <w:r w:rsidRPr="000D1D6D">
              <w:t>0.002</w:t>
            </w:r>
          </w:p>
        </w:tc>
        <w:tc>
          <w:tcPr>
            <w:tcW w:w="900" w:type="dxa"/>
          </w:tcPr>
          <w:p w:rsidR="00891615" w:rsidRPr="000D1D6D" w:rsidRDefault="00891615" w:rsidP="009545C1">
            <w:pPr>
              <w:jc w:val="both"/>
            </w:pPr>
            <w:r w:rsidRPr="000D1D6D">
              <w:t>-1.5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 w:rsidRPr="000D1D6D">
              <w:t>-2.8 to -0.2</w:t>
            </w:r>
          </w:p>
        </w:tc>
        <w:tc>
          <w:tcPr>
            <w:tcW w:w="1422" w:type="dxa"/>
          </w:tcPr>
          <w:p w:rsidR="00891615" w:rsidRPr="000D1D6D" w:rsidRDefault="00891615" w:rsidP="009545C1">
            <w:r w:rsidRPr="000D1D6D">
              <w:t>0.02</w:t>
            </w:r>
          </w:p>
        </w:tc>
        <w:tc>
          <w:tcPr>
            <w:tcW w:w="993" w:type="dxa"/>
          </w:tcPr>
          <w:p w:rsidR="00891615" w:rsidRPr="000D1D6D" w:rsidRDefault="00891615" w:rsidP="009545C1">
            <w:r w:rsidRPr="000D1D6D">
              <w:t>-2.2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 </w:t>
            </w:r>
            <w:r w:rsidRPr="000D1D6D">
              <w:t>-3.7 to -0.6</w:t>
            </w:r>
          </w:p>
        </w:tc>
        <w:tc>
          <w:tcPr>
            <w:tcW w:w="1134" w:type="dxa"/>
          </w:tcPr>
          <w:p w:rsidR="00891615" w:rsidRPr="000D1D6D" w:rsidRDefault="00891615" w:rsidP="009545C1">
            <w:r w:rsidRPr="000D1D6D">
              <w:t>0.008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Green space in 3000m, + IQR</w:t>
            </w:r>
          </w:p>
        </w:tc>
        <w:tc>
          <w:tcPr>
            <w:tcW w:w="992" w:type="dxa"/>
          </w:tcPr>
          <w:p w:rsidR="00891615" w:rsidRPr="000D1D6D" w:rsidRDefault="00891615" w:rsidP="009545C1">
            <w:r w:rsidRPr="000D1D6D">
              <w:t>2.6</w:t>
            </w:r>
          </w:p>
        </w:tc>
        <w:tc>
          <w:tcPr>
            <w:tcW w:w="1560" w:type="dxa"/>
          </w:tcPr>
          <w:p w:rsidR="00891615" w:rsidRPr="000D1D6D" w:rsidRDefault="00891615" w:rsidP="00891615">
            <w:pPr>
              <w:jc w:val="center"/>
            </w:pPr>
            <w:r>
              <w:t xml:space="preserve">   </w:t>
            </w:r>
            <w:r w:rsidRPr="000D1D6D">
              <w:t>1.4 to 3.9</w:t>
            </w:r>
          </w:p>
        </w:tc>
        <w:tc>
          <w:tcPr>
            <w:tcW w:w="1655" w:type="dxa"/>
          </w:tcPr>
          <w:p w:rsidR="00891615" w:rsidRPr="000D1D6D" w:rsidRDefault="00891615" w:rsidP="009545C1">
            <w:r w:rsidRPr="000D1D6D">
              <w:t>&lt;</w:t>
            </w:r>
            <w:r>
              <w:t>.001</w:t>
            </w:r>
          </w:p>
        </w:tc>
        <w:tc>
          <w:tcPr>
            <w:tcW w:w="900" w:type="dxa"/>
          </w:tcPr>
          <w:p w:rsidR="00891615" w:rsidRPr="000D1D6D" w:rsidRDefault="00891615" w:rsidP="009545C1">
            <w:pPr>
              <w:jc w:val="both"/>
            </w:pPr>
            <w:r w:rsidRPr="000D1D6D">
              <w:t>2.2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 w:rsidRPr="000D1D6D">
              <w:t>0.9 to 3.4</w:t>
            </w:r>
          </w:p>
        </w:tc>
        <w:tc>
          <w:tcPr>
            <w:tcW w:w="1422" w:type="dxa"/>
          </w:tcPr>
          <w:p w:rsidR="00891615" w:rsidRPr="000D1D6D" w:rsidRDefault="00891615" w:rsidP="009545C1">
            <w:r w:rsidRPr="000D1D6D">
              <w:t>0.0008</w:t>
            </w:r>
          </w:p>
        </w:tc>
        <w:tc>
          <w:tcPr>
            <w:tcW w:w="993" w:type="dxa"/>
          </w:tcPr>
          <w:p w:rsidR="00891615" w:rsidRPr="000D1D6D" w:rsidRDefault="00891615" w:rsidP="009545C1">
            <w:r w:rsidRPr="000D1D6D">
              <w:t>2.4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 </w:t>
            </w:r>
            <w:r>
              <w:t>1.0</w:t>
            </w:r>
            <w:r w:rsidRPr="000D1D6D">
              <w:t xml:space="preserve"> to 3.8</w:t>
            </w:r>
          </w:p>
        </w:tc>
        <w:tc>
          <w:tcPr>
            <w:tcW w:w="1134" w:type="dxa"/>
          </w:tcPr>
          <w:p w:rsidR="00891615" w:rsidRPr="000D1D6D" w:rsidRDefault="00891615" w:rsidP="009545C1">
            <w:r w:rsidRPr="000D1D6D">
              <w:t>0.001</w:t>
            </w:r>
            <w:r>
              <w:t>4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/>
        </w:tc>
        <w:tc>
          <w:tcPr>
            <w:tcW w:w="992" w:type="dxa"/>
          </w:tcPr>
          <w:p w:rsidR="00891615" w:rsidRPr="000D1D6D" w:rsidRDefault="00891615" w:rsidP="009545C1"/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</w:p>
        </w:tc>
        <w:tc>
          <w:tcPr>
            <w:tcW w:w="1655" w:type="dxa"/>
          </w:tcPr>
          <w:p w:rsidR="00891615" w:rsidRPr="000D1D6D" w:rsidRDefault="00891615" w:rsidP="009545C1"/>
        </w:tc>
        <w:tc>
          <w:tcPr>
            <w:tcW w:w="900" w:type="dxa"/>
          </w:tcPr>
          <w:p w:rsidR="00891615" w:rsidRPr="000D1D6D" w:rsidRDefault="00891615" w:rsidP="009545C1"/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</w:p>
        </w:tc>
        <w:tc>
          <w:tcPr>
            <w:tcW w:w="1422" w:type="dxa"/>
          </w:tcPr>
          <w:p w:rsidR="00891615" w:rsidRPr="000D1D6D" w:rsidRDefault="00891615" w:rsidP="009545C1"/>
        </w:tc>
        <w:tc>
          <w:tcPr>
            <w:tcW w:w="993" w:type="dxa"/>
          </w:tcPr>
          <w:p w:rsidR="00891615" w:rsidRPr="000D1D6D" w:rsidRDefault="00891615" w:rsidP="009545C1"/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</w:p>
        </w:tc>
        <w:tc>
          <w:tcPr>
            <w:tcW w:w="1134" w:type="dxa"/>
          </w:tcPr>
          <w:p w:rsidR="00891615" w:rsidRPr="000D1D6D" w:rsidRDefault="00891615" w:rsidP="009545C1"/>
        </w:tc>
      </w:tr>
      <w:tr w:rsidR="00891615" w:rsidRPr="000D1D6D" w:rsidTr="009545C1">
        <w:tc>
          <w:tcPr>
            <w:tcW w:w="2977" w:type="dxa"/>
          </w:tcPr>
          <w:p w:rsidR="00891615" w:rsidRPr="00304AAD" w:rsidRDefault="00891615" w:rsidP="009545C1">
            <w:pPr>
              <w:rPr>
                <w:b/>
              </w:rPr>
            </w:pPr>
            <w:r w:rsidRPr="00304AAD">
              <w:rPr>
                <w:b/>
              </w:rPr>
              <w:t>Suburban (n=128)</w:t>
            </w:r>
          </w:p>
        </w:tc>
        <w:tc>
          <w:tcPr>
            <w:tcW w:w="992" w:type="dxa"/>
          </w:tcPr>
          <w:p w:rsidR="00891615" w:rsidRPr="000D1D6D" w:rsidRDefault="00891615" w:rsidP="009545C1"/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</w:p>
        </w:tc>
        <w:tc>
          <w:tcPr>
            <w:tcW w:w="1655" w:type="dxa"/>
          </w:tcPr>
          <w:p w:rsidR="00891615" w:rsidRPr="000D1D6D" w:rsidRDefault="00891615" w:rsidP="009545C1"/>
        </w:tc>
        <w:tc>
          <w:tcPr>
            <w:tcW w:w="900" w:type="dxa"/>
          </w:tcPr>
          <w:p w:rsidR="00891615" w:rsidRPr="000D1D6D" w:rsidRDefault="00891615" w:rsidP="009545C1"/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</w:p>
        </w:tc>
        <w:tc>
          <w:tcPr>
            <w:tcW w:w="1422" w:type="dxa"/>
          </w:tcPr>
          <w:p w:rsidR="00891615" w:rsidRPr="000D1D6D" w:rsidRDefault="00891615" w:rsidP="009545C1"/>
        </w:tc>
        <w:tc>
          <w:tcPr>
            <w:tcW w:w="993" w:type="dxa"/>
          </w:tcPr>
          <w:p w:rsidR="00891615" w:rsidRPr="000D1D6D" w:rsidRDefault="00891615" w:rsidP="009545C1"/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</w:p>
        </w:tc>
        <w:tc>
          <w:tcPr>
            <w:tcW w:w="1134" w:type="dxa"/>
          </w:tcPr>
          <w:p w:rsidR="00891615" w:rsidRPr="000D1D6D" w:rsidRDefault="00891615" w:rsidP="009545C1"/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Boys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0.24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</w:t>
            </w:r>
            <w:r>
              <w:t>-5.0 to 5.5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93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2.78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>
              <w:t>-2.1 to 7.7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27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-1.56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>
              <w:t xml:space="preserve">-7.4 to 4.3  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60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Age, + 1 year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-0.50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</w:t>
            </w:r>
            <w:r>
              <w:t>-2.2 to 1.1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55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-1.17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>
              <w:t>-2.7 to 0.4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15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-0.20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>
              <w:t xml:space="preserve">  </w:t>
            </w:r>
            <w:r>
              <w:t xml:space="preserve"> 1.9 to 1.5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82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Parental education level</w:t>
            </w:r>
            <w:r>
              <w:t>*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-5.43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 </w:t>
            </w:r>
            <w:r>
              <w:t>-12 to 1.1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11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-6.04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>-12.1 to 0.03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06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-5.15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>
              <w:t xml:space="preserve">-12.2 to 1.9 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16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Neighbourhood household income, +IQR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0.46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</w:t>
            </w:r>
            <w:r>
              <w:t>-3.8 to 4.7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84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0.17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>
              <w:t>-3.8 to 4.1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93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-0.61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>
              <w:t>-5.6 to 4.4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81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Year of IQ test, + 1 year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-0.62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</w:t>
            </w:r>
            <w:r>
              <w:t>-2.3 to 1.0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46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-1.15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>-2.7 to 0.4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16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-0.26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>
              <w:t>-2.0 to 1.5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77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Green space in 3000m, + IQR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1.51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</w:t>
            </w:r>
            <w:r>
              <w:t>-1.2 to 4.2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27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1.50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>-1.1 to 4.1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27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1.40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>
              <w:t>-0.9 to 3.7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24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/>
        </w:tc>
        <w:tc>
          <w:tcPr>
            <w:tcW w:w="992" w:type="dxa"/>
          </w:tcPr>
          <w:p w:rsidR="00891615" w:rsidRPr="000D1D6D" w:rsidRDefault="00891615" w:rsidP="009545C1"/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</w:p>
        </w:tc>
        <w:tc>
          <w:tcPr>
            <w:tcW w:w="1655" w:type="dxa"/>
          </w:tcPr>
          <w:p w:rsidR="00891615" w:rsidRPr="000D1D6D" w:rsidRDefault="00891615" w:rsidP="009545C1"/>
        </w:tc>
        <w:tc>
          <w:tcPr>
            <w:tcW w:w="900" w:type="dxa"/>
          </w:tcPr>
          <w:p w:rsidR="00891615" w:rsidRPr="000D1D6D" w:rsidRDefault="00891615" w:rsidP="009545C1"/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</w:p>
        </w:tc>
        <w:tc>
          <w:tcPr>
            <w:tcW w:w="1422" w:type="dxa"/>
          </w:tcPr>
          <w:p w:rsidR="00891615" w:rsidRPr="000D1D6D" w:rsidRDefault="00891615" w:rsidP="009545C1"/>
        </w:tc>
        <w:tc>
          <w:tcPr>
            <w:tcW w:w="993" w:type="dxa"/>
          </w:tcPr>
          <w:p w:rsidR="00891615" w:rsidRPr="000D1D6D" w:rsidRDefault="00891615" w:rsidP="009545C1"/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</w:p>
        </w:tc>
        <w:tc>
          <w:tcPr>
            <w:tcW w:w="1134" w:type="dxa"/>
          </w:tcPr>
          <w:p w:rsidR="00891615" w:rsidRPr="000D1D6D" w:rsidRDefault="00891615" w:rsidP="009545C1"/>
        </w:tc>
      </w:tr>
      <w:tr w:rsidR="00891615" w:rsidRPr="000D1D6D" w:rsidTr="009545C1">
        <w:tc>
          <w:tcPr>
            <w:tcW w:w="2977" w:type="dxa"/>
          </w:tcPr>
          <w:p w:rsidR="00891615" w:rsidRPr="00304AAD" w:rsidRDefault="00891615" w:rsidP="009545C1">
            <w:pPr>
              <w:rPr>
                <w:b/>
              </w:rPr>
            </w:pPr>
            <w:r w:rsidRPr="00304AAD">
              <w:rPr>
                <w:b/>
              </w:rPr>
              <w:t>Rural (n=256)</w:t>
            </w:r>
          </w:p>
        </w:tc>
        <w:tc>
          <w:tcPr>
            <w:tcW w:w="992" w:type="dxa"/>
          </w:tcPr>
          <w:p w:rsidR="00891615" w:rsidRPr="000D1D6D" w:rsidRDefault="00891615" w:rsidP="009545C1"/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</w:p>
        </w:tc>
        <w:tc>
          <w:tcPr>
            <w:tcW w:w="1655" w:type="dxa"/>
          </w:tcPr>
          <w:p w:rsidR="00891615" w:rsidRPr="000D1D6D" w:rsidRDefault="00891615" w:rsidP="009545C1"/>
        </w:tc>
        <w:tc>
          <w:tcPr>
            <w:tcW w:w="900" w:type="dxa"/>
          </w:tcPr>
          <w:p w:rsidR="00891615" w:rsidRPr="000D1D6D" w:rsidRDefault="00891615" w:rsidP="009545C1"/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</w:p>
        </w:tc>
        <w:tc>
          <w:tcPr>
            <w:tcW w:w="1422" w:type="dxa"/>
          </w:tcPr>
          <w:p w:rsidR="00891615" w:rsidRPr="000D1D6D" w:rsidRDefault="00891615" w:rsidP="009545C1"/>
        </w:tc>
        <w:tc>
          <w:tcPr>
            <w:tcW w:w="993" w:type="dxa"/>
          </w:tcPr>
          <w:p w:rsidR="00891615" w:rsidRPr="000D1D6D" w:rsidRDefault="00891615" w:rsidP="009545C1"/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</w:p>
        </w:tc>
        <w:tc>
          <w:tcPr>
            <w:tcW w:w="1134" w:type="dxa"/>
          </w:tcPr>
          <w:p w:rsidR="00891615" w:rsidRPr="000D1D6D" w:rsidRDefault="00891615" w:rsidP="009545C1"/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Boys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0.11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 </w:t>
            </w:r>
            <w:r>
              <w:t>-3.3 to 3.5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95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-0.32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>
              <w:t>3.6 to 2.9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85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1.10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>
              <w:t>-2.7 to 4.9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57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Age, + 1 year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0.32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 </w:t>
            </w:r>
            <w:r>
              <w:t>-0.9 to 1.5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60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0.58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>
              <w:t>-0.5 to 1.6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30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0.02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>
              <w:t>-1.2 to 1.3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98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Parental education level</w:t>
            </w:r>
            <w:r>
              <w:t>*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-9.29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</w:t>
            </w:r>
            <w:r>
              <w:t>-13.7 to -4.8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&lt;0.001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-8.71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>-12.7 to -4.7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&lt;0.001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-7.57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>
              <w:t>-12.3 to -2.9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002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Neighbourhood household income, +IQR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-2.12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  </w:t>
            </w:r>
            <w:r>
              <w:t>-4.1 to -0.1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04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-1.73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>
              <w:t>-3.6 to 0.1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07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-2.18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 </w:t>
            </w:r>
            <w:r>
              <w:t>-4.3 to -0.1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04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Year of IQ test, + 1 year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-2.08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  </w:t>
            </w:r>
            <w:r>
              <w:t>-3.6 to -0.6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008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-1.93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>
              <w:t>-3.3 to -0.6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006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-1.40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r>
              <w:t>-3.0 to 0.2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08</w:t>
            </w:r>
          </w:p>
        </w:tc>
      </w:tr>
      <w:tr w:rsidR="00891615" w:rsidRPr="000D1D6D" w:rsidTr="009545C1">
        <w:tc>
          <w:tcPr>
            <w:tcW w:w="2977" w:type="dxa"/>
          </w:tcPr>
          <w:p w:rsidR="00891615" w:rsidRPr="000D1D6D" w:rsidRDefault="00891615" w:rsidP="009545C1">
            <w:r w:rsidRPr="000D1D6D">
              <w:t>Green space in 3000m, + IQR</w:t>
            </w:r>
          </w:p>
        </w:tc>
        <w:tc>
          <w:tcPr>
            <w:tcW w:w="992" w:type="dxa"/>
          </w:tcPr>
          <w:p w:rsidR="00891615" w:rsidRPr="000D1D6D" w:rsidRDefault="00891615" w:rsidP="009545C1">
            <w:r>
              <w:t>-1.32</w:t>
            </w:r>
          </w:p>
        </w:tc>
        <w:tc>
          <w:tcPr>
            <w:tcW w:w="1560" w:type="dxa"/>
          </w:tcPr>
          <w:p w:rsidR="00891615" w:rsidRDefault="00891615" w:rsidP="00891615">
            <w:pPr>
              <w:jc w:val="center"/>
            </w:pPr>
            <w:r>
              <w:t xml:space="preserve">  </w:t>
            </w:r>
            <w:r>
              <w:t>-3.8 to 1.1</w:t>
            </w:r>
          </w:p>
        </w:tc>
        <w:tc>
          <w:tcPr>
            <w:tcW w:w="1655" w:type="dxa"/>
          </w:tcPr>
          <w:p w:rsidR="00891615" w:rsidRPr="000D1D6D" w:rsidRDefault="00891615" w:rsidP="009545C1">
            <w:r>
              <w:t>0.29</w:t>
            </w:r>
          </w:p>
        </w:tc>
        <w:tc>
          <w:tcPr>
            <w:tcW w:w="900" w:type="dxa"/>
          </w:tcPr>
          <w:p w:rsidR="00891615" w:rsidRPr="000D1D6D" w:rsidRDefault="00891615" w:rsidP="009545C1">
            <w:r>
              <w:t>-0.82</w:t>
            </w:r>
          </w:p>
        </w:tc>
        <w:tc>
          <w:tcPr>
            <w:tcW w:w="1377" w:type="dxa"/>
          </w:tcPr>
          <w:p w:rsidR="00891615" w:rsidRPr="000D1D6D" w:rsidRDefault="00891615" w:rsidP="009545C1">
            <w:pPr>
              <w:jc w:val="center"/>
            </w:pPr>
            <w:r>
              <w:t xml:space="preserve"> </w:t>
            </w:r>
            <w:r>
              <w:t>-3.0 to 1.4</w:t>
            </w:r>
          </w:p>
        </w:tc>
        <w:tc>
          <w:tcPr>
            <w:tcW w:w="1422" w:type="dxa"/>
          </w:tcPr>
          <w:p w:rsidR="00891615" w:rsidRPr="000D1D6D" w:rsidRDefault="00891615" w:rsidP="009545C1">
            <w:r>
              <w:t>0.46</w:t>
            </w:r>
          </w:p>
        </w:tc>
        <w:tc>
          <w:tcPr>
            <w:tcW w:w="993" w:type="dxa"/>
          </w:tcPr>
          <w:p w:rsidR="00891615" w:rsidRPr="000D1D6D" w:rsidRDefault="00891615" w:rsidP="009545C1">
            <w:r>
              <w:t>-1.38</w:t>
            </w:r>
          </w:p>
        </w:tc>
        <w:tc>
          <w:tcPr>
            <w:tcW w:w="1417" w:type="dxa"/>
          </w:tcPr>
          <w:p w:rsidR="00891615" w:rsidRPr="000D1D6D" w:rsidRDefault="00891615" w:rsidP="009545C1">
            <w:pPr>
              <w:jc w:val="center"/>
            </w:pPr>
            <w:r>
              <w:t xml:space="preserve">  </w:t>
            </w:r>
            <w:bookmarkStart w:id="0" w:name="_GoBack"/>
            <w:bookmarkEnd w:id="0"/>
            <w:r>
              <w:t>-4.0 to 1.2</w:t>
            </w:r>
          </w:p>
        </w:tc>
        <w:tc>
          <w:tcPr>
            <w:tcW w:w="1134" w:type="dxa"/>
          </w:tcPr>
          <w:p w:rsidR="00891615" w:rsidRPr="000D1D6D" w:rsidRDefault="00891615" w:rsidP="009545C1">
            <w:r>
              <w:t>0.30</w:t>
            </w:r>
          </w:p>
        </w:tc>
      </w:tr>
      <w:tr w:rsidR="00891615" w:rsidRPr="000D1D6D" w:rsidTr="009545C1">
        <w:tc>
          <w:tcPr>
            <w:tcW w:w="2977" w:type="dxa"/>
            <w:tcBorders>
              <w:bottom w:val="single" w:sz="4" w:space="0" w:color="auto"/>
            </w:tcBorders>
          </w:tcPr>
          <w:p w:rsidR="00891615" w:rsidRPr="000D1D6D" w:rsidRDefault="00891615" w:rsidP="009545C1">
            <w:pPr>
              <w:rPr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1615" w:rsidRPr="000D1D6D" w:rsidRDefault="00891615" w:rsidP="009545C1"/>
        </w:tc>
        <w:tc>
          <w:tcPr>
            <w:tcW w:w="1560" w:type="dxa"/>
            <w:tcBorders>
              <w:bottom w:val="single" w:sz="4" w:space="0" w:color="auto"/>
            </w:tcBorders>
          </w:tcPr>
          <w:p w:rsidR="00891615" w:rsidRPr="000D1D6D" w:rsidRDefault="00891615" w:rsidP="009545C1"/>
        </w:tc>
        <w:tc>
          <w:tcPr>
            <w:tcW w:w="1655" w:type="dxa"/>
            <w:tcBorders>
              <w:bottom w:val="single" w:sz="4" w:space="0" w:color="auto"/>
            </w:tcBorders>
          </w:tcPr>
          <w:p w:rsidR="00891615" w:rsidRPr="000D1D6D" w:rsidRDefault="00891615" w:rsidP="009545C1"/>
        </w:tc>
        <w:tc>
          <w:tcPr>
            <w:tcW w:w="900" w:type="dxa"/>
            <w:tcBorders>
              <w:bottom w:val="single" w:sz="4" w:space="0" w:color="auto"/>
            </w:tcBorders>
          </w:tcPr>
          <w:p w:rsidR="00891615" w:rsidRPr="000D1D6D" w:rsidRDefault="00891615" w:rsidP="009545C1"/>
        </w:tc>
        <w:tc>
          <w:tcPr>
            <w:tcW w:w="1377" w:type="dxa"/>
            <w:tcBorders>
              <w:bottom w:val="single" w:sz="4" w:space="0" w:color="auto"/>
            </w:tcBorders>
          </w:tcPr>
          <w:p w:rsidR="00891615" w:rsidRPr="000D1D6D" w:rsidRDefault="00891615" w:rsidP="009545C1"/>
        </w:tc>
        <w:tc>
          <w:tcPr>
            <w:tcW w:w="1422" w:type="dxa"/>
            <w:tcBorders>
              <w:bottom w:val="single" w:sz="4" w:space="0" w:color="auto"/>
            </w:tcBorders>
          </w:tcPr>
          <w:p w:rsidR="00891615" w:rsidRPr="000D1D6D" w:rsidRDefault="00891615" w:rsidP="009545C1"/>
        </w:tc>
        <w:tc>
          <w:tcPr>
            <w:tcW w:w="993" w:type="dxa"/>
            <w:tcBorders>
              <w:bottom w:val="single" w:sz="4" w:space="0" w:color="auto"/>
            </w:tcBorders>
          </w:tcPr>
          <w:p w:rsidR="00891615" w:rsidRPr="000D1D6D" w:rsidRDefault="00891615" w:rsidP="009545C1"/>
        </w:tc>
        <w:tc>
          <w:tcPr>
            <w:tcW w:w="1417" w:type="dxa"/>
            <w:tcBorders>
              <w:bottom w:val="single" w:sz="4" w:space="0" w:color="auto"/>
            </w:tcBorders>
          </w:tcPr>
          <w:p w:rsidR="00891615" w:rsidRPr="000D1D6D" w:rsidRDefault="00891615" w:rsidP="009545C1"/>
        </w:tc>
        <w:tc>
          <w:tcPr>
            <w:tcW w:w="1134" w:type="dxa"/>
            <w:tcBorders>
              <w:bottom w:val="single" w:sz="4" w:space="0" w:color="auto"/>
            </w:tcBorders>
          </w:tcPr>
          <w:p w:rsidR="00891615" w:rsidRPr="000D1D6D" w:rsidRDefault="00891615" w:rsidP="009545C1"/>
        </w:tc>
      </w:tr>
    </w:tbl>
    <w:p w:rsidR="000019F6" w:rsidRPr="00891615" w:rsidRDefault="00891615">
      <w:pPr>
        <w:rPr>
          <w:sz w:val="20"/>
          <w:szCs w:val="20"/>
        </w:rPr>
      </w:pPr>
      <w:r w:rsidRPr="0042054C">
        <w:rPr>
          <w:sz w:val="20"/>
          <w:szCs w:val="20"/>
        </w:rPr>
        <w:t xml:space="preserve">TIQ Total Intelligence Quotient, TVIQ Verbal Intelligence Quotient, TPIQ Performance Intelligence Quotient, CI confidence intervals, IQR interquartile range, </w:t>
      </w:r>
      <w:r>
        <w:rPr>
          <w:sz w:val="20"/>
          <w:szCs w:val="20"/>
        </w:rPr>
        <w:t>*</w:t>
      </w:r>
      <w:r w:rsidRPr="0042054C">
        <w:rPr>
          <w:sz w:val="20"/>
          <w:szCs w:val="20"/>
        </w:rPr>
        <w:t>low vs high</w:t>
      </w:r>
    </w:p>
    <w:sectPr w:rsidR="000019F6" w:rsidRPr="00891615" w:rsidSect="008916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615"/>
    <w:rsid w:val="000019F6"/>
    <w:rsid w:val="0089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D0DF0"/>
  <w15:chartTrackingRefBased/>
  <w15:docId w15:val="{6BCF04D6-8662-4624-9897-AF3C7E808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NENS Esmee</dc:creator>
  <cp:keywords/>
  <dc:description/>
  <cp:lastModifiedBy>BIJNENS Esmee</cp:lastModifiedBy>
  <cp:revision>1</cp:revision>
  <dcterms:created xsi:type="dcterms:W3CDTF">2020-06-10T12:28:00Z</dcterms:created>
  <dcterms:modified xsi:type="dcterms:W3CDTF">2020-06-10T12:36:00Z</dcterms:modified>
</cp:coreProperties>
</file>